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4D202DB" w:rsidR="00654E8F" w:rsidRDefault="00654E8F" w:rsidP="0001436A">
      <w:pPr>
        <w:pStyle w:val="SupplementaryMaterial"/>
      </w:pPr>
      <w:r w:rsidRPr="001549D3">
        <w:t>Supplementary Material</w:t>
      </w:r>
    </w:p>
    <w:p w14:paraId="2E377F88" w14:textId="77777777" w:rsidR="00D41711" w:rsidRPr="006956B3" w:rsidRDefault="00D41711" w:rsidP="00D41711">
      <w:pPr>
        <w:rPr>
          <w:rFonts w:cs="Times New Roman"/>
          <w:b/>
          <w:szCs w:val="24"/>
        </w:rPr>
      </w:pPr>
      <w:r w:rsidRPr="006956B3">
        <w:rPr>
          <w:rFonts w:cs="Times New Roman"/>
          <w:b/>
          <w:szCs w:val="24"/>
        </w:rPr>
        <w:t>Appendix:</w:t>
      </w:r>
    </w:p>
    <w:p w14:paraId="11ADEA9C" w14:textId="77777777" w:rsidR="00D41711" w:rsidRPr="006956B3" w:rsidRDefault="00D41711" w:rsidP="00D41711">
      <w:pPr>
        <w:rPr>
          <w:rFonts w:cs="Times New Roman"/>
          <w:b/>
          <w:szCs w:val="24"/>
        </w:rPr>
      </w:pPr>
      <w:r w:rsidRPr="006956B3">
        <w:rPr>
          <w:rFonts w:cs="Times New Roman"/>
          <w:b/>
          <w:szCs w:val="24"/>
        </w:rPr>
        <w:t>Table A2. Treatment and control area by year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1664"/>
        <w:gridCol w:w="1316"/>
        <w:gridCol w:w="1664"/>
        <w:gridCol w:w="1316"/>
        <w:gridCol w:w="1715"/>
      </w:tblGrid>
      <w:tr w:rsidR="00D41711" w:rsidRPr="006956B3" w14:paraId="508475E1" w14:textId="77777777" w:rsidTr="00347F58">
        <w:trPr>
          <w:trHeight w:val="377"/>
        </w:trPr>
        <w:tc>
          <w:tcPr>
            <w:tcW w:w="3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E1480" w14:textId="77777777" w:rsidR="00D41711" w:rsidRPr="006956B3" w:rsidRDefault="00D41711" w:rsidP="00347F58">
            <w:pPr>
              <w:rPr>
                <w:rFonts w:cs="Times New Roman"/>
                <w:b/>
                <w:szCs w:val="24"/>
              </w:rPr>
            </w:pPr>
            <w:r w:rsidRPr="006956B3">
              <w:rPr>
                <w:rFonts w:cs="Times New Roman"/>
                <w:b/>
                <w:szCs w:val="24"/>
              </w:rPr>
              <w:t>2017</w:t>
            </w:r>
          </w:p>
        </w:tc>
        <w:tc>
          <w:tcPr>
            <w:tcW w:w="292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54453" w14:textId="77777777" w:rsidR="00D41711" w:rsidRPr="006956B3" w:rsidRDefault="00D41711" w:rsidP="00347F58">
            <w:pPr>
              <w:rPr>
                <w:rFonts w:cs="Times New Roman"/>
                <w:b/>
                <w:szCs w:val="24"/>
              </w:rPr>
            </w:pPr>
            <w:r w:rsidRPr="006956B3">
              <w:rPr>
                <w:rFonts w:cs="Times New Roman"/>
                <w:b/>
                <w:szCs w:val="24"/>
              </w:rPr>
              <w:t>2019</w:t>
            </w:r>
          </w:p>
        </w:tc>
        <w:tc>
          <w:tcPr>
            <w:tcW w:w="303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AE51E" w14:textId="77777777" w:rsidR="00D41711" w:rsidRPr="006956B3" w:rsidRDefault="00D41711" w:rsidP="00347F58">
            <w:pPr>
              <w:rPr>
                <w:rFonts w:cs="Times New Roman"/>
                <w:b/>
                <w:szCs w:val="24"/>
              </w:rPr>
            </w:pPr>
            <w:r w:rsidRPr="006956B3">
              <w:rPr>
                <w:rFonts w:cs="Times New Roman"/>
                <w:b/>
                <w:szCs w:val="24"/>
              </w:rPr>
              <w:t>2021</w:t>
            </w:r>
          </w:p>
        </w:tc>
      </w:tr>
      <w:tr w:rsidR="00D41711" w:rsidRPr="006956B3" w14:paraId="2823A012" w14:textId="77777777" w:rsidTr="00347F58">
        <w:trPr>
          <w:trHeight w:val="37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B2B9B" w14:textId="77777777" w:rsidR="00D41711" w:rsidRPr="006956B3" w:rsidRDefault="00D41711" w:rsidP="00347F58">
            <w:pPr>
              <w:rPr>
                <w:rFonts w:cs="Times New Roman"/>
                <w:b/>
                <w:szCs w:val="24"/>
              </w:rPr>
            </w:pPr>
            <w:r w:rsidRPr="006956B3">
              <w:rPr>
                <w:rFonts w:cs="Times New Roman"/>
                <w:b/>
                <w:szCs w:val="24"/>
              </w:rPr>
              <w:t>Control</w:t>
            </w:r>
          </w:p>
        </w:tc>
        <w:tc>
          <w:tcPr>
            <w:tcW w:w="16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49E3E" w14:textId="77777777" w:rsidR="00D41711" w:rsidRPr="006956B3" w:rsidRDefault="00D41711" w:rsidP="00347F58">
            <w:pPr>
              <w:rPr>
                <w:rFonts w:cs="Times New Roman"/>
                <w:b/>
                <w:szCs w:val="24"/>
              </w:rPr>
            </w:pPr>
            <w:r w:rsidRPr="006956B3">
              <w:rPr>
                <w:rFonts w:cs="Times New Roman"/>
                <w:b/>
                <w:szCs w:val="24"/>
              </w:rPr>
              <w:t>Treatment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78E8E" w14:textId="77777777" w:rsidR="00D41711" w:rsidRPr="006956B3" w:rsidRDefault="00D41711" w:rsidP="00347F58">
            <w:pPr>
              <w:rPr>
                <w:rFonts w:cs="Times New Roman"/>
                <w:b/>
                <w:szCs w:val="24"/>
              </w:rPr>
            </w:pPr>
            <w:r w:rsidRPr="006956B3">
              <w:rPr>
                <w:rFonts w:cs="Times New Roman"/>
                <w:b/>
                <w:szCs w:val="24"/>
              </w:rPr>
              <w:t>Control</w:t>
            </w:r>
          </w:p>
        </w:tc>
        <w:tc>
          <w:tcPr>
            <w:tcW w:w="16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4DC38" w14:textId="77777777" w:rsidR="00D41711" w:rsidRPr="006956B3" w:rsidRDefault="00D41711" w:rsidP="00347F58">
            <w:pPr>
              <w:rPr>
                <w:rFonts w:cs="Times New Roman"/>
                <w:b/>
                <w:szCs w:val="24"/>
              </w:rPr>
            </w:pPr>
            <w:r w:rsidRPr="006956B3">
              <w:rPr>
                <w:rFonts w:cs="Times New Roman"/>
                <w:b/>
                <w:szCs w:val="24"/>
              </w:rPr>
              <w:t>Treatment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102EB" w14:textId="77777777" w:rsidR="00D41711" w:rsidRPr="006956B3" w:rsidRDefault="00D41711" w:rsidP="00347F58">
            <w:pPr>
              <w:rPr>
                <w:rFonts w:cs="Times New Roman"/>
                <w:b/>
                <w:szCs w:val="24"/>
              </w:rPr>
            </w:pPr>
            <w:r w:rsidRPr="006956B3">
              <w:rPr>
                <w:rFonts w:cs="Times New Roman"/>
                <w:b/>
                <w:szCs w:val="24"/>
              </w:rPr>
              <w:t>Control</w:t>
            </w:r>
          </w:p>
        </w:tc>
        <w:tc>
          <w:tcPr>
            <w:tcW w:w="1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9E282" w14:textId="77777777" w:rsidR="00D41711" w:rsidRPr="006956B3" w:rsidRDefault="00D41711" w:rsidP="00347F58">
            <w:pPr>
              <w:rPr>
                <w:rFonts w:cs="Times New Roman"/>
                <w:b/>
                <w:szCs w:val="24"/>
              </w:rPr>
            </w:pPr>
            <w:r w:rsidRPr="006956B3">
              <w:rPr>
                <w:rFonts w:cs="Times New Roman"/>
                <w:b/>
                <w:szCs w:val="24"/>
              </w:rPr>
              <w:t>Treatment</w:t>
            </w:r>
          </w:p>
        </w:tc>
      </w:tr>
      <w:tr w:rsidR="00D41711" w:rsidRPr="006956B3" w14:paraId="0451C6C3" w14:textId="77777777" w:rsidTr="00347F58">
        <w:trPr>
          <w:trHeight w:val="377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C09C57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Bupyeonggu</w:t>
            </w:r>
          </w:p>
        </w:tc>
        <w:tc>
          <w:tcPr>
            <w:tcW w:w="16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AB295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Andongsi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E1FD6E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Gangseogu</w:t>
            </w:r>
          </w:p>
        </w:tc>
        <w:tc>
          <w:tcPr>
            <w:tcW w:w="16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4562E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Andongsi</w:t>
            </w: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AE7DE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Gangseogu</w:t>
            </w:r>
          </w:p>
        </w:tc>
        <w:tc>
          <w:tcPr>
            <w:tcW w:w="17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E2297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Andongsi</w:t>
            </w:r>
          </w:p>
        </w:tc>
      </w:tr>
      <w:tr w:rsidR="00D41711" w:rsidRPr="006956B3" w14:paraId="46E5EA4F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2DA64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Gimposi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106F8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Bonghwa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52D5D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Gimposi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A1762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Bonghwa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FFF933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Gimposi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7D0E7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Bonghwagun</w:t>
            </w:r>
          </w:p>
        </w:tc>
      </w:tr>
      <w:tr w:rsidR="00D41711" w:rsidRPr="006956B3" w14:paraId="65187740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AC1F9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Gyeyanggu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05CCE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Boryeongs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4FB50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Gyeyanggu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A19E8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Boryeongs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0BE10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Gyeyanggu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82B0D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Boryeongsi</w:t>
            </w:r>
          </w:p>
        </w:tc>
      </w:tr>
      <w:tr w:rsidR="00D41711" w:rsidRPr="006956B3" w14:paraId="3265F0DD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A3B0CE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Hwaseongsi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2D7E2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Cheongyang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0B51E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Songpagu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12CB2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Cheongyang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C8414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Hanamsi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3BDD3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Cheongyanggun</w:t>
            </w:r>
          </w:p>
        </w:tc>
      </w:tr>
      <w:tr w:rsidR="00D41711" w:rsidRPr="006956B3" w14:paraId="22E96BA6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62462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Songpagu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3E6BC4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Gangneungs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8FF77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D5A16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Danyang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5E060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Junggu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D894E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Danyanggun</w:t>
            </w:r>
          </w:p>
        </w:tc>
      </w:tr>
      <w:tr w:rsidR="00D41711" w:rsidRPr="006956B3" w14:paraId="73E8153E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391E0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01EA9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Geochang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4FC9C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B9D87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Gangneungs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70801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Seochogu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ADE89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Gangneungsi</w:t>
            </w:r>
          </w:p>
        </w:tc>
      </w:tr>
      <w:tr w:rsidR="00D41711" w:rsidRPr="006956B3" w14:paraId="1D76E136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3E5CF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3FA75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Hamyang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468D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B6637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Geochang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D2166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Seongnamsi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72297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Geochanggun</w:t>
            </w:r>
          </w:p>
        </w:tc>
      </w:tr>
      <w:tr w:rsidR="00D41711" w:rsidRPr="006956B3" w14:paraId="428F3C09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A8CBC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60A5F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Hapcheon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8C4F1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810A3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Hamyang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33B2B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Songpagu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1C780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Hamyanggun</w:t>
            </w:r>
          </w:p>
        </w:tc>
      </w:tr>
      <w:tr w:rsidR="00D41711" w:rsidRPr="006956B3" w14:paraId="74DEC974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F0A80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2932F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Hongcheon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5653D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D9B5F7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Hapcheon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B8A6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66BB5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Hapcheongun</w:t>
            </w:r>
          </w:p>
        </w:tc>
      </w:tr>
      <w:tr w:rsidR="00D41711" w:rsidRPr="006956B3" w14:paraId="1EB06769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36B04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D464E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Imsil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EED9C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E5A42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Hongcheon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94E9F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A0FE4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Hongcheongun</w:t>
            </w:r>
          </w:p>
        </w:tc>
      </w:tr>
      <w:tr w:rsidR="00D41711" w:rsidRPr="006956B3" w14:paraId="6B8E2F1E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BE8DB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A0FEDC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Jangsu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2DF1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53F3B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Imsil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79B9E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9C66E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Imsilgun</w:t>
            </w:r>
          </w:p>
        </w:tc>
      </w:tr>
      <w:tr w:rsidR="00D41711" w:rsidRPr="006956B3" w14:paraId="72EE1741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284D7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EF829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Jeongseon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2FE63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5C5FF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Jangsu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C406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1BB60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Jangsugun</w:t>
            </w:r>
          </w:p>
        </w:tc>
      </w:tr>
      <w:tr w:rsidR="00D41711" w:rsidRPr="006956B3" w14:paraId="163B6097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2076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D0E7C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Jinan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166B1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D5E42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Jeongseon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5D3A2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4B688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Jeongeupsi</w:t>
            </w:r>
          </w:p>
        </w:tc>
      </w:tr>
      <w:tr w:rsidR="00D41711" w:rsidRPr="006956B3" w14:paraId="7679FA67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4AE2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6ABA0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Muju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2E5C6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5D629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Jinan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5DF0D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ACEBD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Jeongseongun</w:t>
            </w:r>
          </w:p>
        </w:tc>
      </w:tr>
      <w:tr w:rsidR="00D41711" w:rsidRPr="006956B3" w14:paraId="5EE77406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84824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45755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Mungyeongs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731F2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3D121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Muju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AC03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5E4CD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Jinangun</w:t>
            </w:r>
          </w:p>
        </w:tc>
      </w:tr>
      <w:tr w:rsidR="00D41711" w:rsidRPr="006956B3" w14:paraId="2BB2DEE6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AE511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2A3AD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Namwons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E1044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2FA89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Mungyeongs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240F2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26253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Mujugun</w:t>
            </w:r>
          </w:p>
        </w:tc>
      </w:tr>
      <w:tr w:rsidR="00D41711" w:rsidRPr="006956B3" w14:paraId="60CE548B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E1BE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9F4BC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Pyeongchang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ED1C5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26DF9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Namwons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1C983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CA18B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Mungyeongsi</w:t>
            </w:r>
          </w:p>
        </w:tc>
      </w:tr>
      <w:tr w:rsidR="00D41711" w:rsidRPr="006956B3" w14:paraId="1D47F088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E4CDC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77121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Samcheoks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BFDB2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04F23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Pyeongchang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8B167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1AA565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Namwonsi</w:t>
            </w:r>
          </w:p>
        </w:tc>
      </w:tr>
      <w:tr w:rsidR="00D41711" w:rsidRPr="006956B3" w14:paraId="40377DDB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346E7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40049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Sangjus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BA771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3795C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Samcheoks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39A10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A10E8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Pyeongchanggun</w:t>
            </w:r>
          </w:p>
        </w:tc>
      </w:tr>
      <w:tr w:rsidR="00D41711" w:rsidRPr="006956B3" w14:paraId="4DE860F4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411DA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DA31F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Sunchang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7CEAD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0AAB4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Sangjus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1656D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CDC9E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Samcheoksi</w:t>
            </w:r>
          </w:p>
        </w:tc>
      </w:tr>
      <w:tr w:rsidR="00D41711" w:rsidRPr="006956B3" w14:paraId="5220A32C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C5C63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12373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Taebaeks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9B251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AA877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Sunchang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DAB4F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1B384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Sangjusi</w:t>
            </w:r>
          </w:p>
        </w:tc>
      </w:tr>
      <w:tr w:rsidR="00D41711" w:rsidRPr="006956B3" w14:paraId="2503D976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BA95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2B9AD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Uljin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9E9A2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49FC6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Taebaeks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26A69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9252B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Sunchanggun</w:t>
            </w:r>
          </w:p>
        </w:tc>
      </w:tr>
      <w:tr w:rsidR="00D41711" w:rsidRPr="006956B3" w14:paraId="24197654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A3A7E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2B735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Yeongdong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B5860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1A38D6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Uljin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33B0A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CCB8B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Taebaeksi</w:t>
            </w:r>
          </w:p>
        </w:tc>
      </w:tr>
      <w:tr w:rsidR="00D41711" w:rsidRPr="006956B3" w14:paraId="4FBD95C0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D3E64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F8646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Yeongjus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F26B0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C000F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Yeongdong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B1C48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8F861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Uiseonggun</w:t>
            </w:r>
          </w:p>
        </w:tc>
      </w:tr>
      <w:tr w:rsidR="00D41711" w:rsidRPr="006956B3" w14:paraId="7D48AA69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6D1E6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F34A7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Yeongyang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3CB2C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65563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Yeongjus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6A137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38455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Uljingun</w:t>
            </w:r>
          </w:p>
        </w:tc>
      </w:tr>
      <w:tr w:rsidR="00D41711" w:rsidRPr="006956B3" w14:paraId="1D28D431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E6FF5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A06EA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7EA9E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07E4C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Yeongyanggu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A0DB6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CF2BC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Yecheongun</w:t>
            </w:r>
          </w:p>
        </w:tc>
      </w:tr>
      <w:tr w:rsidR="00D41711" w:rsidRPr="006956B3" w14:paraId="15106B6B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110A0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7B1A4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6A4C4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BB1EB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55F7D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CED17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Yeongdonggun</w:t>
            </w:r>
          </w:p>
        </w:tc>
      </w:tr>
      <w:tr w:rsidR="00D41711" w:rsidRPr="006956B3" w14:paraId="14980498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5961A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400F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24668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3DE26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E0D87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9D6F3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Yeongjusi</w:t>
            </w:r>
          </w:p>
        </w:tc>
      </w:tr>
      <w:tr w:rsidR="00D41711" w:rsidRPr="006956B3" w14:paraId="7D14E67A" w14:textId="77777777" w:rsidTr="00347F58">
        <w:trPr>
          <w:trHeight w:val="377"/>
        </w:trPr>
        <w:tc>
          <w:tcPr>
            <w:tcW w:w="14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4E64E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402D3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D0CE1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3DE5F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692B0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66247" w14:textId="77777777" w:rsidR="00D41711" w:rsidRPr="006956B3" w:rsidRDefault="00D41711" w:rsidP="00347F58">
            <w:pPr>
              <w:rPr>
                <w:rFonts w:cs="Times New Roman"/>
                <w:szCs w:val="24"/>
              </w:rPr>
            </w:pPr>
            <w:r w:rsidRPr="006956B3">
              <w:rPr>
                <w:rFonts w:cs="Times New Roman"/>
                <w:szCs w:val="24"/>
              </w:rPr>
              <w:t>Yeongyanggun</w:t>
            </w:r>
          </w:p>
        </w:tc>
      </w:tr>
    </w:tbl>
    <w:p w14:paraId="07C42D94" w14:textId="0C154C14" w:rsidR="00D41711" w:rsidRDefault="00D41711" w:rsidP="00D41711">
      <w:pPr>
        <w:pStyle w:val="afd"/>
      </w:pPr>
    </w:p>
    <w:p w14:paraId="28144F6B" w14:textId="77777777" w:rsidR="00D41711" w:rsidRPr="00D41711" w:rsidRDefault="00D41711" w:rsidP="00D41711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64FBEF0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83F7F" w14:textId="77777777" w:rsidR="00872E25" w:rsidRDefault="00872E25" w:rsidP="00117666">
      <w:pPr>
        <w:spacing w:after="0"/>
      </w:pPr>
      <w:r>
        <w:separator/>
      </w:r>
    </w:p>
  </w:endnote>
  <w:endnote w:type="continuationSeparator" w:id="0">
    <w:p w14:paraId="04224178" w14:textId="77777777" w:rsidR="00872E25" w:rsidRDefault="00872E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D3086" w14:textId="77777777" w:rsidR="00872E25" w:rsidRDefault="00872E25" w:rsidP="00117666">
      <w:pPr>
        <w:spacing w:after="0"/>
      </w:pPr>
      <w:r>
        <w:separator/>
      </w:r>
    </w:p>
  </w:footnote>
  <w:footnote w:type="continuationSeparator" w:id="0">
    <w:p w14:paraId="566D2545" w14:textId="77777777" w:rsidR="00872E25" w:rsidRDefault="00872E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FE0"/>
    <w:rsid w:val="00034304"/>
    <w:rsid w:val="00035434"/>
    <w:rsid w:val="00052A14"/>
    <w:rsid w:val="00077D53"/>
    <w:rsid w:val="000C12D8"/>
    <w:rsid w:val="000F6454"/>
    <w:rsid w:val="001014A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41C5"/>
    <w:rsid w:val="003544FB"/>
    <w:rsid w:val="003D2D47"/>
    <w:rsid w:val="003D2F2D"/>
    <w:rsid w:val="003D46C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2E25"/>
    <w:rsid w:val="00885156"/>
    <w:rsid w:val="008A57E9"/>
    <w:rsid w:val="009151AA"/>
    <w:rsid w:val="0093429D"/>
    <w:rsid w:val="00943573"/>
    <w:rsid w:val="00952F7B"/>
    <w:rsid w:val="00970F7D"/>
    <w:rsid w:val="00994A3D"/>
    <w:rsid w:val="009C2B12"/>
    <w:rsid w:val="009C70F3"/>
    <w:rsid w:val="009E2C22"/>
    <w:rsid w:val="00A174D9"/>
    <w:rsid w:val="00A569CD"/>
    <w:rsid w:val="00AB5EE2"/>
    <w:rsid w:val="00AB6715"/>
    <w:rsid w:val="00B1671E"/>
    <w:rsid w:val="00B25EB8"/>
    <w:rsid w:val="00B354E1"/>
    <w:rsid w:val="00B37F4D"/>
    <w:rsid w:val="00BA263C"/>
    <w:rsid w:val="00BA453B"/>
    <w:rsid w:val="00C52A7B"/>
    <w:rsid w:val="00C56BAF"/>
    <w:rsid w:val="00C679AA"/>
    <w:rsid w:val="00C75972"/>
    <w:rsid w:val="00CC0A3A"/>
    <w:rsid w:val="00CD066B"/>
    <w:rsid w:val="00CE4FEE"/>
    <w:rsid w:val="00D4171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영규 권</cp:lastModifiedBy>
  <cp:revision>3</cp:revision>
  <cp:lastPrinted>2013-10-03T12:51:00Z</cp:lastPrinted>
  <dcterms:created xsi:type="dcterms:W3CDTF">2024-09-05T00:40:00Z</dcterms:created>
  <dcterms:modified xsi:type="dcterms:W3CDTF">2024-09-05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